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23DD" w:rsidRPr="00F56E16" w:rsidRDefault="007215DB" w:rsidP="007215DB">
      <w:pPr>
        <w:jc w:val="center"/>
        <w:rPr>
          <w:rFonts w:ascii="Times New Roman" w:hAnsi="Times New Roman" w:cs="Times New Roman"/>
          <w:szCs w:val="21"/>
        </w:rPr>
      </w:pPr>
      <w:r w:rsidRPr="00F56E16">
        <w:rPr>
          <w:rFonts w:ascii="Times New Roman" w:hAnsi="Times New Roman" w:cs="Times New Roman"/>
          <w:szCs w:val="21"/>
        </w:rPr>
        <w:t xml:space="preserve">Table S1 RSD of typical peaks of </w:t>
      </w:r>
      <w:r w:rsidRPr="00F56E16">
        <w:rPr>
          <w:rFonts w:ascii="Times New Roman" w:hAnsi="Times New Roman" w:cs="Times New Roman" w:hint="eastAsia"/>
          <w:szCs w:val="21"/>
        </w:rPr>
        <w:t>plasma</w:t>
      </w:r>
      <w:r w:rsidRPr="00F56E16">
        <w:rPr>
          <w:rFonts w:ascii="Times New Roman" w:hAnsi="Times New Roman" w:cs="Times New Roman"/>
          <w:szCs w:val="21"/>
        </w:rPr>
        <w:t xml:space="preserve"> QC sample (ESI-.n=10; ESI+,n=10)</w:t>
      </w:r>
    </w:p>
    <w:tbl>
      <w:tblPr>
        <w:tblpPr w:leftFromText="180" w:rightFromText="180" w:vertAnchor="text" w:horzAnchor="margin" w:tblpXSpec="center" w:tblpY="166"/>
        <w:tblW w:w="666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20"/>
        <w:gridCol w:w="1384"/>
        <w:gridCol w:w="1489"/>
        <w:gridCol w:w="1970"/>
      </w:tblGrid>
      <w:tr w:rsidR="007215DB" w:rsidRPr="00F56E16" w:rsidTr="007215DB">
        <w:trPr>
          <w:trHeight w:val="402"/>
        </w:trPr>
        <w:tc>
          <w:tcPr>
            <w:tcW w:w="182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eak name</w:t>
            </w:r>
          </w:p>
        </w:tc>
        <w:tc>
          <w:tcPr>
            <w:tcW w:w="138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S</w:t>
            </w:r>
          </w:p>
        </w:tc>
        <w:tc>
          <w:tcPr>
            <w:tcW w:w="1489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on mode</w:t>
            </w:r>
          </w:p>
        </w:tc>
        <w:tc>
          <w:tcPr>
            <w:tcW w:w="19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SD</w:t>
            </w:r>
          </w:p>
        </w:tc>
      </w:tr>
      <w:tr w:rsidR="007215DB" w:rsidRPr="00F56E16" w:rsidTr="007215DB">
        <w:trPr>
          <w:trHeight w:val="300"/>
        </w:trPr>
        <w:tc>
          <w:tcPr>
            <w:tcW w:w="182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7215DB" w:rsidRPr="00F56E16" w:rsidRDefault="007215DB" w:rsidP="007215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8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7215DB" w:rsidRPr="00F56E16" w:rsidRDefault="007215DB" w:rsidP="007215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89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7215DB" w:rsidRPr="00F56E16" w:rsidRDefault="007215DB" w:rsidP="007215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7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ntensity</w:t>
            </w:r>
          </w:p>
        </w:tc>
      </w:tr>
      <w:tr w:rsidR="007215DB" w:rsidRPr="00F56E16" w:rsidTr="007215DB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8.9313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SI-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8%</w:t>
            </w:r>
          </w:p>
        </w:tc>
      </w:tr>
      <w:tr w:rsidR="007215DB" w:rsidRPr="00F56E16" w:rsidTr="007215DB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_GoBack" w:colFirst="2" w:colLast="3"/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2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.0323</w:t>
            </w:r>
          </w:p>
        </w:tc>
        <w:tc>
          <w:tcPr>
            <w:tcW w:w="1489" w:type="dxa"/>
            <w:shd w:val="clear" w:color="auto" w:fill="auto"/>
            <w:noWrap/>
          </w:tcPr>
          <w:p w:rsidR="007215DB" w:rsidRPr="00C6038C" w:rsidRDefault="007215DB" w:rsidP="00721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03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I-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:rsidR="007215DB" w:rsidRPr="00C6038C" w:rsidRDefault="007215DB" w:rsidP="007215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6038C">
              <w:rPr>
                <w:rFonts w:ascii="Times New Roman" w:hAnsi="Times New Roman" w:cs="Times New Roman"/>
                <w:color w:val="000000"/>
                <w:szCs w:val="21"/>
              </w:rPr>
              <w:t>6.95%</w:t>
            </w:r>
          </w:p>
        </w:tc>
      </w:tr>
      <w:bookmarkEnd w:id="0"/>
      <w:tr w:rsidR="007215DB" w:rsidRPr="00F56E16" w:rsidTr="007215DB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3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4.0850</w:t>
            </w:r>
          </w:p>
        </w:tc>
        <w:tc>
          <w:tcPr>
            <w:tcW w:w="1489" w:type="dxa"/>
            <w:shd w:val="clear" w:color="auto" w:fill="auto"/>
            <w:noWrap/>
          </w:tcPr>
          <w:p w:rsidR="007215DB" w:rsidRPr="00F56E16" w:rsidRDefault="007215DB" w:rsidP="007215DB">
            <w:pPr>
              <w:jc w:val="center"/>
              <w:rPr>
                <w:szCs w:val="21"/>
              </w:rPr>
            </w:pP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SI-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7%</w:t>
            </w:r>
          </w:p>
        </w:tc>
      </w:tr>
      <w:tr w:rsidR="007215DB" w:rsidRPr="00F56E16" w:rsidTr="007215DB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4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48.03</w:t>
            </w: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89" w:type="dxa"/>
            <w:shd w:val="clear" w:color="auto" w:fill="auto"/>
            <w:noWrap/>
          </w:tcPr>
          <w:p w:rsidR="007215DB" w:rsidRPr="00F56E16" w:rsidRDefault="007215DB" w:rsidP="007215DB">
            <w:pPr>
              <w:jc w:val="center"/>
              <w:rPr>
                <w:szCs w:val="21"/>
              </w:rPr>
            </w:pP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SI-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75%</w:t>
            </w:r>
          </w:p>
        </w:tc>
      </w:tr>
      <w:tr w:rsidR="007215DB" w:rsidRPr="00F56E16" w:rsidTr="007215DB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5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66.3465</w:t>
            </w:r>
          </w:p>
        </w:tc>
        <w:tc>
          <w:tcPr>
            <w:tcW w:w="1489" w:type="dxa"/>
            <w:shd w:val="clear" w:color="auto" w:fill="auto"/>
            <w:noWrap/>
          </w:tcPr>
          <w:p w:rsidR="007215DB" w:rsidRPr="00F56E16" w:rsidRDefault="007215DB" w:rsidP="007215DB">
            <w:pPr>
              <w:jc w:val="center"/>
              <w:rPr>
                <w:szCs w:val="21"/>
              </w:rPr>
            </w:pP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SI-</w:t>
            </w: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0</w:t>
            </w: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7215DB" w:rsidRPr="00F56E16" w:rsidTr="007215DB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6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80.3095</w:t>
            </w:r>
          </w:p>
        </w:tc>
        <w:tc>
          <w:tcPr>
            <w:tcW w:w="1489" w:type="dxa"/>
            <w:shd w:val="clear" w:color="auto" w:fill="auto"/>
            <w:noWrap/>
          </w:tcPr>
          <w:p w:rsidR="007215DB" w:rsidRPr="00F56E16" w:rsidRDefault="007215DB" w:rsidP="007215DB">
            <w:pPr>
              <w:jc w:val="center"/>
              <w:rPr>
                <w:szCs w:val="21"/>
              </w:rPr>
            </w:pP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SI-</w:t>
            </w:r>
          </w:p>
        </w:tc>
        <w:tc>
          <w:tcPr>
            <w:tcW w:w="1970" w:type="dxa"/>
            <w:shd w:val="clear" w:color="auto" w:fill="auto"/>
            <w:noWrap/>
          </w:tcPr>
          <w:p w:rsidR="007215DB" w:rsidRPr="00F56E16" w:rsidRDefault="007215DB" w:rsidP="007215DB">
            <w:pPr>
              <w:jc w:val="center"/>
              <w:rPr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7</w:t>
            </w: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7215DB" w:rsidRPr="00F56E16" w:rsidTr="007215DB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7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94.3772</w:t>
            </w:r>
          </w:p>
        </w:tc>
        <w:tc>
          <w:tcPr>
            <w:tcW w:w="1489" w:type="dxa"/>
            <w:shd w:val="clear" w:color="auto" w:fill="auto"/>
            <w:noWrap/>
          </w:tcPr>
          <w:p w:rsidR="007215DB" w:rsidRPr="00F56E16" w:rsidRDefault="007215DB" w:rsidP="007215DB">
            <w:pPr>
              <w:jc w:val="center"/>
              <w:rPr>
                <w:szCs w:val="21"/>
              </w:rPr>
            </w:pP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SI-</w:t>
            </w:r>
          </w:p>
        </w:tc>
        <w:tc>
          <w:tcPr>
            <w:tcW w:w="1970" w:type="dxa"/>
            <w:shd w:val="clear" w:color="auto" w:fill="auto"/>
            <w:noWrap/>
          </w:tcPr>
          <w:p w:rsidR="007215DB" w:rsidRPr="00F56E16" w:rsidRDefault="007215DB" w:rsidP="007215DB">
            <w:pPr>
              <w:jc w:val="center"/>
              <w:rPr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66</w:t>
            </w: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7215DB" w:rsidRPr="00F56E16" w:rsidTr="007215DB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8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9.2484</w:t>
            </w:r>
          </w:p>
        </w:tc>
        <w:tc>
          <w:tcPr>
            <w:tcW w:w="1489" w:type="dxa"/>
            <w:shd w:val="clear" w:color="auto" w:fill="auto"/>
            <w:noWrap/>
          </w:tcPr>
          <w:p w:rsidR="007215DB" w:rsidRPr="00F56E16" w:rsidRDefault="007215DB" w:rsidP="007215DB">
            <w:pPr>
              <w:jc w:val="center"/>
              <w:rPr>
                <w:szCs w:val="21"/>
              </w:rPr>
            </w:pP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SI-</w:t>
            </w:r>
          </w:p>
        </w:tc>
        <w:tc>
          <w:tcPr>
            <w:tcW w:w="1970" w:type="dxa"/>
            <w:shd w:val="clear" w:color="auto" w:fill="auto"/>
            <w:noWrap/>
          </w:tcPr>
          <w:p w:rsidR="007215DB" w:rsidRPr="00F56E16" w:rsidRDefault="007215DB" w:rsidP="007215DB">
            <w:pPr>
              <w:jc w:val="center"/>
              <w:rPr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8</w:t>
            </w: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7215DB" w:rsidRPr="00F56E16" w:rsidTr="007215DB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9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46.8560</w:t>
            </w:r>
          </w:p>
        </w:tc>
        <w:tc>
          <w:tcPr>
            <w:tcW w:w="1489" w:type="dxa"/>
            <w:shd w:val="clear" w:color="auto" w:fill="auto"/>
            <w:noWrap/>
          </w:tcPr>
          <w:p w:rsidR="007215DB" w:rsidRPr="00F56E16" w:rsidRDefault="007215DB" w:rsidP="007215D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SI-</w:t>
            </w:r>
          </w:p>
        </w:tc>
        <w:tc>
          <w:tcPr>
            <w:tcW w:w="1970" w:type="dxa"/>
            <w:shd w:val="clear" w:color="auto" w:fill="auto"/>
            <w:noWrap/>
          </w:tcPr>
          <w:p w:rsidR="007215DB" w:rsidRPr="00F56E16" w:rsidRDefault="007215DB" w:rsidP="007215DB">
            <w:pPr>
              <w:jc w:val="center"/>
              <w:rPr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79</w:t>
            </w: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7215DB" w:rsidRPr="00F56E16" w:rsidTr="007215DB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26.9610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I+</w:t>
            </w:r>
          </w:p>
        </w:tc>
        <w:tc>
          <w:tcPr>
            <w:tcW w:w="1970" w:type="dxa"/>
            <w:shd w:val="clear" w:color="auto" w:fill="auto"/>
            <w:noWrap/>
          </w:tcPr>
          <w:p w:rsidR="007215DB" w:rsidRPr="00F56E16" w:rsidRDefault="007215DB" w:rsidP="007215DB">
            <w:pPr>
              <w:jc w:val="center"/>
              <w:rPr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87</w:t>
            </w: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7215DB" w:rsidRPr="00F56E16" w:rsidTr="007215DB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.0473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:rsidR="007215DB" w:rsidRPr="00F56E16" w:rsidRDefault="007215DB" w:rsidP="007215DB">
            <w:pPr>
              <w:jc w:val="center"/>
              <w:rPr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I+</w:t>
            </w:r>
          </w:p>
        </w:tc>
        <w:tc>
          <w:tcPr>
            <w:tcW w:w="1970" w:type="dxa"/>
            <w:shd w:val="clear" w:color="auto" w:fill="auto"/>
            <w:noWrap/>
          </w:tcPr>
          <w:p w:rsidR="007215DB" w:rsidRPr="00F56E16" w:rsidRDefault="007215DB" w:rsidP="007215DB">
            <w:pPr>
              <w:jc w:val="center"/>
              <w:rPr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65</w:t>
            </w: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7215DB" w:rsidRPr="00F56E16" w:rsidTr="007215DB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85.1226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:rsidR="007215DB" w:rsidRPr="00F56E16" w:rsidRDefault="007215DB" w:rsidP="007215DB">
            <w:pPr>
              <w:jc w:val="center"/>
              <w:rPr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I+</w:t>
            </w:r>
          </w:p>
        </w:tc>
        <w:tc>
          <w:tcPr>
            <w:tcW w:w="1970" w:type="dxa"/>
            <w:shd w:val="clear" w:color="auto" w:fill="auto"/>
            <w:noWrap/>
          </w:tcPr>
          <w:p w:rsidR="007215DB" w:rsidRPr="00F56E16" w:rsidRDefault="007215DB" w:rsidP="007215DB">
            <w:pPr>
              <w:jc w:val="center"/>
              <w:rPr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02</w:t>
            </w: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7215DB" w:rsidRPr="00F56E16" w:rsidTr="007215DB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4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1.2928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:rsidR="007215DB" w:rsidRPr="00F56E16" w:rsidRDefault="007215DB" w:rsidP="007215DB">
            <w:pPr>
              <w:jc w:val="center"/>
              <w:rPr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I+</w:t>
            </w:r>
          </w:p>
        </w:tc>
        <w:tc>
          <w:tcPr>
            <w:tcW w:w="1970" w:type="dxa"/>
            <w:shd w:val="clear" w:color="auto" w:fill="auto"/>
            <w:noWrap/>
          </w:tcPr>
          <w:p w:rsidR="007215DB" w:rsidRPr="00F56E16" w:rsidRDefault="007215DB" w:rsidP="007215DB">
            <w:pPr>
              <w:jc w:val="center"/>
              <w:rPr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0</w:t>
            </w: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7215DB" w:rsidRPr="00F56E16" w:rsidTr="007215DB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5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96.3653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:rsidR="007215DB" w:rsidRPr="00F56E16" w:rsidRDefault="007215DB" w:rsidP="007215DB">
            <w:pPr>
              <w:jc w:val="center"/>
              <w:rPr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I+</w:t>
            </w:r>
          </w:p>
        </w:tc>
        <w:tc>
          <w:tcPr>
            <w:tcW w:w="1970" w:type="dxa"/>
            <w:shd w:val="clear" w:color="auto" w:fill="auto"/>
            <w:noWrap/>
          </w:tcPr>
          <w:p w:rsidR="007215DB" w:rsidRPr="00F56E16" w:rsidRDefault="007215DB" w:rsidP="007215DB">
            <w:pPr>
              <w:jc w:val="center"/>
              <w:rPr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64</w:t>
            </w: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7215DB" w:rsidRPr="00F56E16" w:rsidTr="007215DB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6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48.3926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:rsidR="007215DB" w:rsidRPr="00F56E16" w:rsidRDefault="007215DB" w:rsidP="007215DB">
            <w:pPr>
              <w:jc w:val="center"/>
              <w:rPr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I+</w:t>
            </w:r>
          </w:p>
        </w:tc>
        <w:tc>
          <w:tcPr>
            <w:tcW w:w="1970" w:type="dxa"/>
            <w:shd w:val="clear" w:color="auto" w:fill="auto"/>
            <w:noWrap/>
          </w:tcPr>
          <w:p w:rsidR="007215DB" w:rsidRPr="00F56E16" w:rsidRDefault="007215DB" w:rsidP="007215DB">
            <w:pPr>
              <w:jc w:val="center"/>
              <w:rPr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4</w:t>
            </w: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7215DB" w:rsidRPr="00F56E16" w:rsidTr="007215DB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7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46.3783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:rsidR="007215DB" w:rsidRPr="00F56E16" w:rsidRDefault="007215DB" w:rsidP="007215DB">
            <w:pPr>
              <w:jc w:val="center"/>
              <w:rPr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I+</w:t>
            </w:r>
          </w:p>
        </w:tc>
        <w:tc>
          <w:tcPr>
            <w:tcW w:w="1970" w:type="dxa"/>
            <w:shd w:val="clear" w:color="auto" w:fill="auto"/>
            <w:noWrap/>
          </w:tcPr>
          <w:p w:rsidR="007215DB" w:rsidRPr="00F56E16" w:rsidRDefault="007215DB" w:rsidP="007215DB">
            <w:pPr>
              <w:jc w:val="center"/>
              <w:rPr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0</w:t>
            </w: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7215DB" w:rsidRPr="00F56E16" w:rsidTr="007215DB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8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06.3448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:rsidR="007215DB" w:rsidRPr="00F56E16" w:rsidRDefault="007215DB" w:rsidP="007215DB">
            <w:pPr>
              <w:jc w:val="center"/>
              <w:rPr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I+</w:t>
            </w:r>
          </w:p>
        </w:tc>
        <w:tc>
          <w:tcPr>
            <w:tcW w:w="1970" w:type="dxa"/>
            <w:shd w:val="clear" w:color="auto" w:fill="auto"/>
            <w:noWrap/>
          </w:tcPr>
          <w:p w:rsidR="007215DB" w:rsidRPr="00F56E16" w:rsidRDefault="007215DB" w:rsidP="007215DB">
            <w:pPr>
              <w:jc w:val="center"/>
              <w:rPr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16</w:t>
            </w: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7215DB" w:rsidRPr="00F56E16" w:rsidTr="007215DB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9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7215DB" w:rsidRPr="00F56E16" w:rsidRDefault="007215DB" w:rsidP="007215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49.5661</w:t>
            </w:r>
          </w:p>
        </w:tc>
        <w:tc>
          <w:tcPr>
            <w:tcW w:w="1489" w:type="dxa"/>
            <w:shd w:val="clear" w:color="auto" w:fill="auto"/>
            <w:noWrap/>
          </w:tcPr>
          <w:p w:rsidR="007215DB" w:rsidRPr="00F56E16" w:rsidRDefault="007215DB" w:rsidP="007215D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I+</w:t>
            </w:r>
          </w:p>
        </w:tc>
        <w:tc>
          <w:tcPr>
            <w:tcW w:w="1970" w:type="dxa"/>
            <w:shd w:val="clear" w:color="auto" w:fill="auto"/>
            <w:noWrap/>
          </w:tcPr>
          <w:p w:rsidR="007215DB" w:rsidRPr="00F56E16" w:rsidRDefault="007215DB" w:rsidP="007215DB">
            <w:pPr>
              <w:jc w:val="center"/>
              <w:rPr>
                <w:szCs w:val="21"/>
              </w:rPr>
            </w:pPr>
            <w:r w:rsidRPr="00F56E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81</w:t>
            </w:r>
            <w:r w:rsidRPr="00F56E1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</w:tr>
    </w:tbl>
    <w:p w:rsidR="007215DB" w:rsidRPr="00F56E16" w:rsidRDefault="007215DB">
      <w:pPr>
        <w:rPr>
          <w:szCs w:val="21"/>
        </w:rPr>
      </w:pPr>
    </w:p>
    <w:sectPr w:rsidR="007215DB" w:rsidRPr="00F56E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7071" w:rsidRDefault="00AF7071" w:rsidP="00D335E6">
      <w:r>
        <w:separator/>
      </w:r>
    </w:p>
  </w:endnote>
  <w:endnote w:type="continuationSeparator" w:id="0">
    <w:p w:rsidR="00AF7071" w:rsidRDefault="00AF7071" w:rsidP="00D33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7071" w:rsidRDefault="00AF7071" w:rsidP="00D335E6">
      <w:r>
        <w:separator/>
      </w:r>
    </w:p>
  </w:footnote>
  <w:footnote w:type="continuationSeparator" w:id="0">
    <w:p w:rsidR="00AF7071" w:rsidRDefault="00AF7071" w:rsidP="00D335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726"/>
    <w:rsid w:val="004523DD"/>
    <w:rsid w:val="007215DB"/>
    <w:rsid w:val="00AF7071"/>
    <w:rsid w:val="00C6038C"/>
    <w:rsid w:val="00C96C90"/>
    <w:rsid w:val="00D335E6"/>
    <w:rsid w:val="00E13975"/>
    <w:rsid w:val="00F56E16"/>
    <w:rsid w:val="00F93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6F3CF7-C50C-4CD0-8561-BAD23D774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35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35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35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35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35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9-03-26T10:45:00Z</dcterms:created>
  <dcterms:modified xsi:type="dcterms:W3CDTF">2019-06-11T08:28:00Z</dcterms:modified>
</cp:coreProperties>
</file>